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0030" w:rsidRPr="00D4198D" w:rsidRDefault="00D70030" w:rsidP="00D700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4198D">
        <w:rPr>
          <w:rFonts w:ascii="Times New Roman" w:hAnsi="Times New Roman" w:cs="Times New Roman"/>
          <w:sz w:val="24"/>
          <w:szCs w:val="24"/>
        </w:rPr>
        <w:t>Table e-3: Lower limits of detection for cytokines examined</w:t>
      </w:r>
      <w:r>
        <w:rPr>
          <w:rFonts w:ascii="Times New Roman" w:hAnsi="Times New Roman" w:cs="Times New Roman"/>
          <w:sz w:val="24"/>
          <w:szCs w:val="24"/>
        </w:rPr>
        <w:t xml:space="preserve"> (as per kit protocols)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975"/>
        <w:gridCol w:w="6951"/>
      </w:tblGrid>
      <w:tr w:rsidR="00D70030" w:rsidRPr="00D4198D" w:rsidTr="00A80B88">
        <w:trPr>
          <w:trHeight w:val="545"/>
        </w:trPr>
        <w:tc>
          <w:tcPr>
            <w:tcW w:w="1975" w:type="dxa"/>
          </w:tcPr>
          <w:p w:rsidR="00D70030" w:rsidRPr="00D4198D" w:rsidRDefault="00D70030" w:rsidP="00A80B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Cytokine</w:t>
            </w:r>
          </w:p>
        </w:tc>
        <w:tc>
          <w:tcPr>
            <w:tcW w:w="6951" w:type="dxa"/>
          </w:tcPr>
          <w:p w:rsidR="00D70030" w:rsidRPr="00D4198D" w:rsidRDefault="00D70030" w:rsidP="00A80B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Lowest limited of detection (</w:t>
            </w:r>
            <w:proofErr w:type="spellStart"/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IL21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IL12p70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IL13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IL23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IL7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IP10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IL8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BCA1/CXCL13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TARC/CCL17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IL5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IL17a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IL1β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GCSF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IL4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IL2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ITAC/CXCL11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D70030" w:rsidRPr="00D4198D" w:rsidTr="00A80B88">
        <w:tc>
          <w:tcPr>
            <w:tcW w:w="1975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GMCSF</w:t>
            </w:r>
          </w:p>
        </w:tc>
        <w:tc>
          <w:tcPr>
            <w:tcW w:w="6951" w:type="dxa"/>
            <w:shd w:val="clear" w:color="auto" w:fill="FFFFFF" w:themeFill="background1"/>
          </w:tcPr>
          <w:p w:rsidR="00D70030" w:rsidRPr="00D4198D" w:rsidRDefault="00D70030" w:rsidP="00A80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98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AF41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bookmarkStart w:id="0" w:name="_GoBack"/>
            <w:bookmarkEnd w:id="0"/>
          </w:p>
        </w:tc>
      </w:tr>
    </w:tbl>
    <w:p w:rsidR="00844617" w:rsidRDefault="00844617"/>
    <w:sectPr w:rsidR="008446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030"/>
    <w:rsid w:val="005B13F1"/>
    <w:rsid w:val="00844617"/>
    <w:rsid w:val="00AF41D0"/>
    <w:rsid w:val="00D70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9B116"/>
  <w15:chartTrackingRefBased/>
  <w15:docId w15:val="{9E1565C5-4CF3-4CA1-B22F-659C2769D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J</dc:creator>
  <cp:keywords/>
  <dc:description/>
  <cp:lastModifiedBy>J J</cp:lastModifiedBy>
  <cp:revision>2</cp:revision>
  <dcterms:created xsi:type="dcterms:W3CDTF">2020-02-10T10:13:00Z</dcterms:created>
  <dcterms:modified xsi:type="dcterms:W3CDTF">2020-02-10T10:13:00Z</dcterms:modified>
</cp:coreProperties>
</file>